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63CE" w:rsidRDefault="002F63CE">
      <w:pPr>
        <w:rPr>
          <w:b/>
          <w:bCs/>
        </w:rPr>
      </w:pPr>
      <w:bookmarkStart w:id="0" w:name="_GoBack"/>
      <w:bookmarkEnd w:id="0"/>
    </w:p>
    <w:p w:rsidR="00EE6CBE" w:rsidRPr="002F63CE" w:rsidRDefault="002F63CE">
      <w:pPr>
        <w:rPr>
          <w:sz w:val="32"/>
          <w:szCs w:val="32"/>
        </w:rPr>
      </w:pPr>
      <w:r w:rsidRPr="003842FD">
        <w:rPr>
          <w:sz w:val="32"/>
          <w:szCs w:val="32"/>
          <w:lang w:val="en-GB"/>
        </w:rPr>
        <w:t>Supplementary</w:t>
      </w:r>
      <w:r w:rsidRPr="002F63CE">
        <w:rPr>
          <w:sz w:val="32"/>
          <w:szCs w:val="32"/>
        </w:rPr>
        <w:t xml:space="preserve"> file</w:t>
      </w:r>
      <w:r w:rsidR="00B8132E">
        <w:rPr>
          <w:sz w:val="32"/>
          <w:szCs w:val="32"/>
        </w:rPr>
        <w:t xml:space="preserve"> 1</w:t>
      </w:r>
    </w:p>
    <w:p w:rsidR="002F63CE" w:rsidRDefault="002F63CE"/>
    <w:p w:rsidR="002F63CE" w:rsidRDefault="002F63CE"/>
    <w:p w:rsidR="002F63CE" w:rsidRDefault="002F63CE"/>
    <w:p w:rsidR="002F63CE" w:rsidRDefault="002F63CE"/>
    <w:tbl>
      <w:tblPr>
        <w:tblW w:w="72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"/>
        <w:gridCol w:w="5963"/>
        <w:gridCol w:w="998"/>
      </w:tblGrid>
      <w:tr w:rsidR="002F63CE" w:rsidRPr="00B8132E" w:rsidTr="002F63CE">
        <w:trPr>
          <w:trHeight w:val="320"/>
        </w:trPr>
        <w:tc>
          <w:tcPr>
            <w:tcW w:w="7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rPr>
                <w:rFonts w:ascii="Helvetica Neue" w:eastAsia="Times New Roman" w:hAnsi="Helvetica Neue" w:cs="Times New Roman"/>
                <w:color w:val="0A0905"/>
                <w:lang w:val="en-US"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0A0905"/>
                <w:lang w:val="en-US" w:eastAsia="nb-NO"/>
              </w:rPr>
              <w:t>Database(s): Ovid MEDLINE(R) and In-Process &amp; Other Non-Indexed Citations</w:t>
            </w:r>
            <w:r w:rsidRPr="002F63CE">
              <w:rPr>
                <w:rFonts w:ascii="Helvetica Neue" w:eastAsia="Times New Roman" w:hAnsi="Helvetica Neue" w:cs="Times New Roman"/>
                <w:b/>
                <w:bCs/>
                <w:color w:val="0A0905"/>
                <w:lang w:val="en-US" w:eastAsia="nb-NO"/>
              </w:rPr>
              <w:t> </w:t>
            </w:r>
            <w:r w:rsidRPr="002F63CE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  <w:lang w:val="en-US" w:eastAsia="nb-NO"/>
              </w:rPr>
              <w:t>1946 to September 30, 2019</w:t>
            </w:r>
          </w:p>
        </w:tc>
      </w:tr>
      <w:tr w:rsidR="002F63CE" w:rsidRPr="002F63CE" w:rsidTr="002F63CE">
        <w:trPr>
          <w:trHeight w:val="320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rPr>
                <w:rFonts w:ascii="Helvetica Neue" w:eastAsia="Times New Roman" w:hAnsi="Helvetica Neue" w:cs="Times New Roman"/>
                <w:color w:val="0A0905"/>
                <w:lang w:eastAsia="nb-NO"/>
              </w:rPr>
            </w:pPr>
            <w:proofErr w:type="spellStart"/>
            <w:r w:rsidRPr="002F63CE">
              <w:rPr>
                <w:rFonts w:ascii="Helvetica Neue" w:eastAsia="Times New Roman" w:hAnsi="Helvetica Neue" w:cs="Times New Roman"/>
                <w:color w:val="0A0905"/>
                <w:lang w:eastAsia="nb-NO"/>
              </w:rPr>
              <w:t>Search</w:t>
            </w:r>
            <w:proofErr w:type="spellEnd"/>
            <w:r w:rsidRPr="002F63CE">
              <w:rPr>
                <w:rFonts w:ascii="Helvetica Neue" w:eastAsia="Times New Roman" w:hAnsi="Helvetica Neue" w:cs="Times New Roman"/>
                <w:color w:val="0A0905"/>
                <w:lang w:eastAsia="nb-NO"/>
              </w:rPr>
              <w:t xml:space="preserve"> </w:t>
            </w:r>
            <w:proofErr w:type="spellStart"/>
            <w:r w:rsidRPr="002F63CE">
              <w:rPr>
                <w:rFonts w:ascii="Helvetica Neue" w:eastAsia="Times New Roman" w:hAnsi="Helvetica Neue" w:cs="Times New Roman"/>
                <w:color w:val="0A0905"/>
                <w:lang w:eastAsia="nb-NO"/>
              </w:rPr>
              <w:t>Strategy</w:t>
            </w:r>
            <w:proofErr w:type="spellEnd"/>
            <w:r w:rsidRPr="002F63CE">
              <w:rPr>
                <w:rFonts w:ascii="Helvetica Neue" w:eastAsia="Times New Roman" w:hAnsi="Helvetica Neue" w:cs="Times New Roman"/>
                <w:color w:val="0A0905"/>
                <w:lang w:eastAsia="nb-NO"/>
              </w:rPr>
              <w:t>: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rPr>
                <w:rFonts w:ascii="Helvetica Neue" w:eastAsia="Times New Roman" w:hAnsi="Helvetica Neue" w:cs="Times New Roman"/>
                <w:color w:val="0A0905"/>
                <w:lang w:eastAsia="nb-NO"/>
              </w:rPr>
            </w:pPr>
          </w:p>
        </w:tc>
      </w:tr>
      <w:tr w:rsidR="002F63CE" w:rsidRPr="002F63CE" w:rsidTr="002F63CE">
        <w:trPr>
          <w:trHeight w:val="32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rPr>
                <w:rFonts w:ascii="Helvetica Neue" w:eastAsia="Times New Roman" w:hAnsi="Helvetica Neue" w:cs="Times New Roman"/>
                <w:b/>
                <w:bCs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b/>
                <w:bCs/>
                <w:color w:val="2D2D2D"/>
                <w:lang w:eastAsia="nb-NO"/>
              </w:rPr>
              <w:t>#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rPr>
                <w:rFonts w:ascii="Helvetica Neue" w:eastAsia="Times New Roman" w:hAnsi="Helvetica Neue" w:cs="Times New Roman"/>
                <w:b/>
                <w:bCs/>
                <w:color w:val="2D2D2D"/>
                <w:lang w:eastAsia="nb-NO"/>
              </w:rPr>
            </w:pPr>
            <w:proofErr w:type="spellStart"/>
            <w:r w:rsidRPr="002F63CE">
              <w:rPr>
                <w:rFonts w:ascii="Helvetica Neue" w:eastAsia="Times New Roman" w:hAnsi="Helvetica Neue" w:cs="Times New Roman"/>
                <w:b/>
                <w:bCs/>
                <w:color w:val="2D2D2D"/>
                <w:lang w:eastAsia="nb-NO"/>
              </w:rPr>
              <w:t>Searche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rPr>
                <w:rFonts w:ascii="Helvetica Neue" w:eastAsia="Times New Roman" w:hAnsi="Helvetica Neue" w:cs="Times New Roman"/>
                <w:b/>
                <w:bCs/>
                <w:color w:val="2D2D2D"/>
                <w:lang w:eastAsia="nb-NO"/>
              </w:rPr>
            </w:pPr>
            <w:proofErr w:type="spellStart"/>
            <w:r w:rsidRPr="002F63CE">
              <w:rPr>
                <w:rFonts w:ascii="Helvetica Neue" w:eastAsia="Times New Roman" w:hAnsi="Helvetica Neue" w:cs="Times New Roman"/>
                <w:b/>
                <w:bCs/>
                <w:color w:val="2D2D2D"/>
                <w:lang w:eastAsia="nb-NO"/>
              </w:rPr>
              <w:t>Results</w:t>
            </w:r>
            <w:proofErr w:type="spellEnd"/>
          </w:p>
        </w:tc>
      </w:tr>
      <w:tr w:rsidR="002F63CE" w:rsidRPr="002F63CE" w:rsidTr="002F63CE">
        <w:trPr>
          <w:trHeight w:val="32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jc w:val="right"/>
              <w:rPr>
                <w:rFonts w:ascii="Helvetica Neue" w:eastAsia="Times New Roman" w:hAnsi="Helvetica Neue" w:cs="Times New Roman"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eastAsia="nb-NO"/>
              </w:rPr>
              <w:t>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rPr>
                <w:rFonts w:ascii="Helvetica Neue" w:eastAsia="Times New Roman" w:hAnsi="Helvetica Neue" w:cs="Times New Roman"/>
                <w:color w:val="2D2D2D"/>
                <w:lang w:val="en-US"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val="en-US" w:eastAsia="nb-NO"/>
              </w:rPr>
              <w:t>(critical adj3 (pain adj2 observation*)).</w:t>
            </w:r>
            <w:proofErr w:type="spellStart"/>
            <w:r w:rsidRPr="002F63CE">
              <w:rPr>
                <w:rFonts w:ascii="Helvetica Neue" w:eastAsia="Times New Roman" w:hAnsi="Helvetica Neue" w:cs="Times New Roman"/>
                <w:color w:val="2D2D2D"/>
                <w:lang w:val="en-US" w:eastAsia="nb-NO"/>
              </w:rPr>
              <w:t>tw</w:t>
            </w:r>
            <w:proofErr w:type="spellEnd"/>
            <w:r w:rsidRPr="002F63CE">
              <w:rPr>
                <w:rFonts w:ascii="Helvetica Neue" w:eastAsia="Times New Roman" w:hAnsi="Helvetica Neue" w:cs="Times New Roman"/>
                <w:color w:val="2D2D2D"/>
                <w:lang w:val="en-US" w:eastAsia="nb-NO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jc w:val="right"/>
              <w:rPr>
                <w:rFonts w:ascii="Helvetica Neue" w:eastAsia="Times New Roman" w:hAnsi="Helvetica Neue" w:cs="Times New Roman"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eastAsia="nb-NO"/>
              </w:rPr>
              <w:t>103</w:t>
            </w:r>
          </w:p>
        </w:tc>
      </w:tr>
      <w:tr w:rsidR="002F63CE" w:rsidRPr="002F63CE" w:rsidTr="002F63CE">
        <w:trPr>
          <w:trHeight w:val="32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jc w:val="right"/>
              <w:rPr>
                <w:rFonts w:ascii="Helvetica Neue" w:eastAsia="Times New Roman" w:hAnsi="Helvetica Neue" w:cs="Times New Roman"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eastAsia="nb-NO"/>
              </w:rPr>
              <w:t>2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rPr>
                <w:rFonts w:ascii="Helvetica Neue" w:eastAsia="Times New Roman" w:hAnsi="Helvetica Neue" w:cs="Times New Roman"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eastAsia="nb-NO"/>
              </w:rPr>
              <w:t>cpot.tw.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jc w:val="right"/>
              <w:rPr>
                <w:rFonts w:ascii="Helvetica Neue" w:eastAsia="Times New Roman" w:hAnsi="Helvetica Neue" w:cs="Times New Roman"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eastAsia="nb-NO"/>
              </w:rPr>
              <w:t>87</w:t>
            </w:r>
          </w:p>
        </w:tc>
      </w:tr>
      <w:tr w:rsidR="002F63CE" w:rsidRPr="002F63CE" w:rsidTr="002F63CE">
        <w:trPr>
          <w:trHeight w:val="32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jc w:val="right"/>
              <w:rPr>
                <w:rFonts w:ascii="Helvetica Neue" w:eastAsia="Times New Roman" w:hAnsi="Helvetica Neue" w:cs="Times New Roman"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eastAsia="nb-NO"/>
              </w:rPr>
              <w:t>3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rPr>
                <w:rFonts w:ascii="Helvetica Neue" w:eastAsia="Times New Roman" w:hAnsi="Helvetica Neue" w:cs="Times New Roman"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eastAsia="nb-NO"/>
              </w:rPr>
              <w:t>1 or 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jc w:val="right"/>
              <w:rPr>
                <w:rFonts w:ascii="Helvetica Neue" w:eastAsia="Times New Roman" w:hAnsi="Helvetica Neue" w:cs="Times New Roman"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eastAsia="nb-NO"/>
              </w:rPr>
              <w:t>116</w:t>
            </w:r>
          </w:p>
        </w:tc>
      </w:tr>
      <w:tr w:rsidR="002F63CE" w:rsidRPr="002F63CE" w:rsidTr="002F63CE">
        <w:trPr>
          <w:trHeight w:val="32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jc w:val="right"/>
              <w:rPr>
                <w:rFonts w:ascii="Helvetica Neue" w:eastAsia="Times New Roman" w:hAnsi="Helvetica Neue" w:cs="Times New Roman"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eastAsia="nb-NO"/>
              </w:rPr>
              <w:t>4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rPr>
                <w:rFonts w:ascii="Helvetica Neue" w:eastAsia="Times New Roman" w:hAnsi="Helvetica Neue" w:cs="Times New Roman"/>
                <w:color w:val="2D2D2D"/>
                <w:lang w:val="en-US"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val="en-US" w:eastAsia="nb-NO"/>
              </w:rPr>
              <w:t>(behavioral adj2 (pain adj2 scale)).</w:t>
            </w:r>
            <w:proofErr w:type="spellStart"/>
            <w:r w:rsidRPr="002F63CE">
              <w:rPr>
                <w:rFonts w:ascii="Helvetica Neue" w:eastAsia="Times New Roman" w:hAnsi="Helvetica Neue" w:cs="Times New Roman"/>
                <w:color w:val="2D2D2D"/>
                <w:lang w:val="en-US" w:eastAsia="nb-NO"/>
              </w:rPr>
              <w:t>tw</w:t>
            </w:r>
            <w:proofErr w:type="spellEnd"/>
            <w:r w:rsidRPr="002F63CE">
              <w:rPr>
                <w:rFonts w:ascii="Helvetica Neue" w:eastAsia="Times New Roman" w:hAnsi="Helvetica Neue" w:cs="Times New Roman"/>
                <w:color w:val="2D2D2D"/>
                <w:lang w:val="en-US" w:eastAsia="nb-NO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jc w:val="right"/>
              <w:rPr>
                <w:rFonts w:ascii="Helvetica Neue" w:eastAsia="Times New Roman" w:hAnsi="Helvetica Neue" w:cs="Times New Roman"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eastAsia="nb-NO"/>
              </w:rPr>
              <w:t>160</w:t>
            </w:r>
          </w:p>
        </w:tc>
      </w:tr>
      <w:tr w:rsidR="002F63CE" w:rsidRPr="002F63CE" w:rsidTr="002F63CE">
        <w:trPr>
          <w:trHeight w:val="32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jc w:val="right"/>
              <w:rPr>
                <w:rFonts w:ascii="Helvetica Neue" w:eastAsia="Times New Roman" w:hAnsi="Helvetica Neue" w:cs="Times New Roman"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eastAsia="nb-NO"/>
              </w:rPr>
              <w:t>5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rPr>
                <w:rFonts w:ascii="Helvetica Neue" w:eastAsia="Times New Roman" w:hAnsi="Helvetica Neue" w:cs="Times New Roman"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eastAsia="nb-NO"/>
              </w:rPr>
              <w:t>bps.tw.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jc w:val="right"/>
              <w:rPr>
                <w:rFonts w:ascii="Helvetica Neue" w:eastAsia="Times New Roman" w:hAnsi="Helvetica Neue" w:cs="Times New Roman"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eastAsia="nb-NO"/>
              </w:rPr>
              <w:t>6093</w:t>
            </w:r>
          </w:p>
        </w:tc>
      </w:tr>
      <w:tr w:rsidR="002F63CE" w:rsidRPr="002F63CE" w:rsidTr="002F63CE">
        <w:trPr>
          <w:trHeight w:val="32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jc w:val="right"/>
              <w:rPr>
                <w:rFonts w:ascii="Helvetica Neue" w:eastAsia="Times New Roman" w:hAnsi="Helvetica Neue" w:cs="Times New Roman"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eastAsia="nb-NO"/>
              </w:rPr>
              <w:t>6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rPr>
                <w:rFonts w:ascii="Helvetica Neue" w:eastAsia="Times New Roman" w:hAnsi="Helvetica Neue" w:cs="Times New Roman"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eastAsia="nb-NO"/>
              </w:rPr>
              <w:t>4 or 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jc w:val="right"/>
              <w:rPr>
                <w:rFonts w:ascii="Helvetica Neue" w:eastAsia="Times New Roman" w:hAnsi="Helvetica Neue" w:cs="Times New Roman"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eastAsia="nb-NO"/>
              </w:rPr>
              <w:t>6197</w:t>
            </w:r>
          </w:p>
        </w:tc>
      </w:tr>
      <w:tr w:rsidR="002F63CE" w:rsidRPr="002F63CE" w:rsidTr="002F63CE">
        <w:trPr>
          <w:trHeight w:val="32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jc w:val="right"/>
              <w:rPr>
                <w:rFonts w:ascii="Helvetica Neue" w:eastAsia="Times New Roman" w:hAnsi="Helvetica Neue" w:cs="Times New Roman"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eastAsia="nb-NO"/>
              </w:rPr>
              <w:t>7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rPr>
                <w:rFonts w:ascii="Helvetica Neue" w:eastAsia="Times New Roman" w:hAnsi="Helvetica Neue" w:cs="Times New Roman"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eastAsia="nb-NO"/>
              </w:rPr>
              <w:t>3 and 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jc w:val="right"/>
              <w:rPr>
                <w:rFonts w:ascii="Helvetica Neue" w:eastAsia="Times New Roman" w:hAnsi="Helvetica Neue" w:cs="Times New Roman"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eastAsia="nb-NO"/>
              </w:rPr>
              <w:t>33</w:t>
            </w:r>
          </w:p>
        </w:tc>
      </w:tr>
      <w:tr w:rsidR="002F63CE" w:rsidRPr="002F63CE" w:rsidTr="002F63CE">
        <w:trPr>
          <w:trHeight w:val="32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jc w:val="right"/>
              <w:rPr>
                <w:rFonts w:ascii="Helvetica Neue" w:eastAsia="Times New Roman" w:hAnsi="Helvetica Neue" w:cs="Times New Roman"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eastAsia="nb-NO"/>
              </w:rPr>
              <w:t>8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rPr>
                <w:rFonts w:ascii="Helvetica Neue" w:eastAsia="Times New Roman" w:hAnsi="Helvetica Neue" w:cs="Times New Roman"/>
                <w:color w:val="2D2D2D"/>
                <w:lang w:val="en-US"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val="en-US" w:eastAsia="nb-NO"/>
              </w:rPr>
              <w:t>limit 7 to (</w:t>
            </w:r>
            <w:proofErr w:type="spellStart"/>
            <w:r w:rsidRPr="002F63CE">
              <w:rPr>
                <w:rFonts w:ascii="Helvetica Neue" w:eastAsia="Times New Roman" w:hAnsi="Helvetica Neue" w:cs="Times New Roman"/>
                <w:color w:val="2D2D2D"/>
                <w:lang w:val="en-US" w:eastAsia="nb-NO"/>
              </w:rPr>
              <w:t>danish</w:t>
            </w:r>
            <w:proofErr w:type="spellEnd"/>
            <w:r w:rsidRPr="002F63CE">
              <w:rPr>
                <w:rFonts w:ascii="Helvetica Neue" w:eastAsia="Times New Roman" w:hAnsi="Helvetica Neue" w:cs="Times New Roman"/>
                <w:color w:val="2D2D2D"/>
                <w:lang w:val="en-US" w:eastAsia="nb-NO"/>
              </w:rPr>
              <w:t xml:space="preserve"> or </w:t>
            </w:r>
            <w:proofErr w:type="spellStart"/>
            <w:r w:rsidRPr="002F63CE">
              <w:rPr>
                <w:rFonts w:ascii="Helvetica Neue" w:eastAsia="Times New Roman" w:hAnsi="Helvetica Neue" w:cs="Times New Roman"/>
                <w:color w:val="2D2D2D"/>
                <w:lang w:val="en-US" w:eastAsia="nb-NO"/>
              </w:rPr>
              <w:t>english</w:t>
            </w:r>
            <w:proofErr w:type="spellEnd"/>
            <w:r w:rsidRPr="002F63CE">
              <w:rPr>
                <w:rFonts w:ascii="Helvetica Neue" w:eastAsia="Times New Roman" w:hAnsi="Helvetica Neue" w:cs="Times New Roman"/>
                <w:color w:val="2D2D2D"/>
                <w:lang w:val="en-US" w:eastAsia="nb-NO"/>
              </w:rPr>
              <w:t xml:space="preserve"> or </w:t>
            </w:r>
            <w:proofErr w:type="spellStart"/>
            <w:r w:rsidRPr="002F63CE">
              <w:rPr>
                <w:rFonts w:ascii="Helvetica Neue" w:eastAsia="Times New Roman" w:hAnsi="Helvetica Neue" w:cs="Times New Roman"/>
                <w:color w:val="2D2D2D"/>
                <w:lang w:val="en-US" w:eastAsia="nb-NO"/>
              </w:rPr>
              <w:t>norwegian</w:t>
            </w:r>
            <w:proofErr w:type="spellEnd"/>
            <w:r w:rsidRPr="002F63CE">
              <w:rPr>
                <w:rFonts w:ascii="Helvetica Neue" w:eastAsia="Times New Roman" w:hAnsi="Helvetica Neue" w:cs="Times New Roman"/>
                <w:color w:val="2D2D2D"/>
                <w:lang w:val="en-US" w:eastAsia="nb-NO"/>
              </w:rPr>
              <w:t xml:space="preserve"> or </w:t>
            </w:r>
            <w:proofErr w:type="spellStart"/>
            <w:r w:rsidRPr="002F63CE">
              <w:rPr>
                <w:rFonts w:ascii="Helvetica Neue" w:eastAsia="Times New Roman" w:hAnsi="Helvetica Neue" w:cs="Times New Roman"/>
                <w:color w:val="2D2D2D"/>
                <w:lang w:val="en-US" w:eastAsia="nb-NO"/>
              </w:rPr>
              <w:t>swedish</w:t>
            </w:r>
            <w:proofErr w:type="spellEnd"/>
            <w:r w:rsidRPr="002F63CE">
              <w:rPr>
                <w:rFonts w:ascii="Helvetica Neue" w:eastAsia="Times New Roman" w:hAnsi="Helvetica Neue" w:cs="Times New Roman"/>
                <w:color w:val="2D2D2D"/>
                <w:lang w:val="en-US" w:eastAsia="nb-NO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CE" w:rsidRPr="002F63CE" w:rsidRDefault="002F63CE" w:rsidP="002F63CE">
            <w:pPr>
              <w:jc w:val="right"/>
              <w:rPr>
                <w:rFonts w:ascii="Helvetica Neue" w:eastAsia="Times New Roman" w:hAnsi="Helvetica Neue" w:cs="Times New Roman"/>
                <w:color w:val="2D2D2D"/>
                <w:lang w:eastAsia="nb-NO"/>
              </w:rPr>
            </w:pPr>
            <w:r w:rsidRPr="002F63CE">
              <w:rPr>
                <w:rFonts w:ascii="Helvetica Neue" w:eastAsia="Times New Roman" w:hAnsi="Helvetica Neue" w:cs="Times New Roman"/>
                <w:color w:val="2D2D2D"/>
                <w:lang w:eastAsia="nb-NO"/>
              </w:rPr>
              <w:t>29</w:t>
            </w:r>
          </w:p>
        </w:tc>
      </w:tr>
    </w:tbl>
    <w:p w:rsidR="002F63CE" w:rsidRDefault="002F63CE"/>
    <w:p w:rsidR="002F63CE" w:rsidRDefault="002F63CE"/>
    <w:sectPr w:rsidR="002F63CE" w:rsidSect="002F63C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3CE"/>
    <w:rsid w:val="00000D56"/>
    <w:rsid w:val="00034400"/>
    <w:rsid w:val="00044F19"/>
    <w:rsid w:val="00045BD1"/>
    <w:rsid w:val="000A5D51"/>
    <w:rsid w:val="000B1826"/>
    <w:rsid w:val="000B3B17"/>
    <w:rsid w:val="001039F4"/>
    <w:rsid w:val="001210EF"/>
    <w:rsid w:val="00121910"/>
    <w:rsid w:val="0012269C"/>
    <w:rsid w:val="00160E93"/>
    <w:rsid w:val="00192777"/>
    <w:rsid w:val="0019300F"/>
    <w:rsid w:val="001959C3"/>
    <w:rsid w:val="001B3287"/>
    <w:rsid w:val="001D4644"/>
    <w:rsid w:val="001E2BE7"/>
    <w:rsid w:val="00222AFE"/>
    <w:rsid w:val="0024110B"/>
    <w:rsid w:val="002868C2"/>
    <w:rsid w:val="00293BDB"/>
    <w:rsid w:val="002945E7"/>
    <w:rsid w:val="002A54C0"/>
    <w:rsid w:val="002B04FA"/>
    <w:rsid w:val="002C1F35"/>
    <w:rsid w:val="002E1A52"/>
    <w:rsid w:val="002F11D1"/>
    <w:rsid w:val="002F63CE"/>
    <w:rsid w:val="00322022"/>
    <w:rsid w:val="00343F37"/>
    <w:rsid w:val="00347C61"/>
    <w:rsid w:val="00381057"/>
    <w:rsid w:val="003842FD"/>
    <w:rsid w:val="00394075"/>
    <w:rsid w:val="003C38E3"/>
    <w:rsid w:val="003C60F7"/>
    <w:rsid w:val="003D2E50"/>
    <w:rsid w:val="003F1B8D"/>
    <w:rsid w:val="004012E8"/>
    <w:rsid w:val="004220F7"/>
    <w:rsid w:val="0042565C"/>
    <w:rsid w:val="00473794"/>
    <w:rsid w:val="00483B38"/>
    <w:rsid w:val="00490C05"/>
    <w:rsid w:val="004B2F44"/>
    <w:rsid w:val="004B437A"/>
    <w:rsid w:val="004B7DBF"/>
    <w:rsid w:val="004D203F"/>
    <w:rsid w:val="004D3BDA"/>
    <w:rsid w:val="004D7271"/>
    <w:rsid w:val="004E5626"/>
    <w:rsid w:val="005333CF"/>
    <w:rsid w:val="00580505"/>
    <w:rsid w:val="00590860"/>
    <w:rsid w:val="005B7F6C"/>
    <w:rsid w:val="005C428C"/>
    <w:rsid w:val="005C574D"/>
    <w:rsid w:val="00607E6F"/>
    <w:rsid w:val="006421A9"/>
    <w:rsid w:val="00646FB3"/>
    <w:rsid w:val="00676861"/>
    <w:rsid w:val="006942EE"/>
    <w:rsid w:val="00701037"/>
    <w:rsid w:val="00722F16"/>
    <w:rsid w:val="00762D34"/>
    <w:rsid w:val="007B40BD"/>
    <w:rsid w:val="007C3259"/>
    <w:rsid w:val="00800C0D"/>
    <w:rsid w:val="00820CDC"/>
    <w:rsid w:val="00825391"/>
    <w:rsid w:val="008347E7"/>
    <w:rsid w:val="008501DB"/>
    <w:rsid w:val="008676C0"/>
    <w:rsid w:val="008742F7"/>
    <w:rsid w:val="00880BD3"/>
    <w:rsid w:val="00891D6E"/>
    <w:rsid w:val="008D43CF"/>
    <w:rsid w:val="008E332F"/>
    <w:rsid w:val="008E7CBD"/>
    <w:rsid w:val="009046BF"/>
    <w:rsid w:val="0091388F"/>
    <w:rsid w:val="00914384"/>
    <w:rsid w:val="0093064D"/>
    <w:rsid w:val="00934F61"/>
    <w:rsid w:val="00947CBA"/>
    <w:rsid w:val="009802E9"/>
    <w:rsid w:val="0098131A"/>
    <w:rsid w:val="009903B4"/>
    <w:rsid w:val="009F59DA"/>
    <w:rsid w:val="00A11346"/>
    <w:rsid w:val="00A27327"/>
    <w:rsid w:val="00A34E6E"/>
    <w:rsid w:val="00A40494"/>
    <w:rsid w:val="00A47773"/>
    <w:rsid w:val="00A51B02"/>
    <w:rsid w:val="00A6573C"/>
    <w:rsid w:val="00A70AEF"/>
    <w:rsid w:val="00A83081"/>
    <w:rsid w:val="00AD17B3"/>
    <w:rsid w:val="00AD527C"/>
    <w:rsid w:val="00B53FFD"/>
    <w:rsid w:val="00B6682A"/>
    <w:rsid w:val="00B721D2"/>
    <w:rsid w:val="00B7270F"/>
    <w:rsid w:val="00B76DBC"/>
    <w:rsid w:val="00B8132E"/>
    <w:rsid w:val="00B81775"/>
    <w:rsid w:val="00B87F44"/>
    <w:rsid w:val="00BA0453"/>
    <w:rsid w:val="00C12195"/>
    <w:rsid w:val="00C200A4"/>
    <w:rsid w:val="00C62FF6"/>
    <w:rsid w:val="00C918F1"/>
    <w:rsid w:val="00CB4ED2"/>
    <w:rsid w:val="00CD299B"/>
    <w:rsid w:val="00CD2D3D"/>
    <w:rsid w:val="00CE20AE"/>
    <w:rsid w:val="00CE7357"/>
    <w:rsid w:val="00D10124"/>
    <w:rsid w:val="00D3630E"/>
    <w:rsid w:val="00D47F2B"/>
    <w:rsid w:val="00D7152F"/>
    <w:rsid w:val="00DA07A4"/>
    <w:rsid w:val="00DA6B6F"/>
    <w:rsid w:val="00DA7535"/>
    <w:rsid w:val="00DB4505"/>
    <w:rsid w:val="00DE3304"/>
    <w:rsid w:val="00E006C0"/>
    <w:rsid w:val="00E0356E"/>
    <w:rsid w:val="00E234A2"/>
    <w:rsid w:val="00E46045"/>
    <w:rsid w:val="00E76BB6"/>
    <w:rsid w:val="00E86D06"/>
    <w:rsid w:val="00EE4515"/>
    <w:rsid w:val="00F23387"/>
    <w:rsid w:val="00F36FF7"/>
    <w:rsid w:val="00F47098"/>
    <w:rsid w:val="00F946F8"/>
    <w:rsid w:val="00FA1281"/>
    <w:rsid w:val="00FB31CC"/>
    <w:rsid w:val="00FC6689"/>
    <w:rsid w:val="00FD70A7"/>
    <w:rsid w:val="00FE671F"/>
    <w:rsid w:val="00FF1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B52AA1B7-A349-FD49-8383-940225CF1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7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40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Trygg Solberg</dc:creator>
  <cp:keywords/>
  <dc:description/>
  <cp:lastModifiedBy>Simen Alexander Steindal</cp:lastModifiedBy>
  <cp:revision>2</cp:revision>
  <dcterms:created xsi:type="dcterms:W3CDTF">2020-01-15T10:53:00Z</dcterms:created>
  <dcterms:modified xsi:type="dcterms:W3CDTF">2020-01-15T10:53:00Z</dcterms:modified>
</cp:coreProperties>
</file>